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70200" w14:textId="694F4964" w:rsidR="007836C1" w:rsidRPr="00B618B0" w:rsidRDefault="004A373A" w:rsidP="00F353B3">
      <w:pPr>
        <w:spacing w:line="360" w:lineRule="auto"/>
      </w:pPr>
      <w:bookmarkStart w:id="0" w:name="_Hlk199334039"/>
      <w:r w:rsidRPr="004A373A">
        <w:t xml:space="preserve">Supplementary </w:t>
      </w:r>
      <w:r w:rsidR="007836C1" w:rsidRPr="004A373A">
        <w:t>Table 1</w:t>
      </w:r>
      <w:r w:rsidR="00B618B0">
        <w:t xml:space="preserve">. </w:t>
      </w:r>
      <w:r w:rsidR="007836C1" w:rsidRPr="00B618B0">
        <w:t xml:space="preserve">Demographic characteristics </w:t>
      </w:r>
      <w:r w:rsidR="00B12B1B" w:rsidRPr="00B618B0">
        <w:t>of the Canadian students</w:t>
      </w:r>
    </w:p>
    <w:p w14:paraId="339280C7" w14:textId="2527C710" w:rsidR="007836C1" w:rsidRDefault="007836C1" w:rsidP="00F353B3">
      <w:pPr>
        <w:spacing w:line="360" w:lineRule="auto"/>
      </w:pPr>
      <w:r>
        <w:t>__________________________________________________</w:t>
      </w:r>
      <w:r w:rsidR="00F353B3">
        <w:t>____________________</w:t>
      </w:r>
      <w:r>
        <w:t>_</w:t>
      </w:r>
    </w:p>
    <w:p w14:paraId="257EF13C" w14:textId="35AA8674" w:rsidR="007836C1" w:rsidRDefault="00AE3B43" w:rsidP="004A373A">
      <w:pPr>
        <w:tabs>
          <w:tab w:val="decimal" w:pos="3960"/>
          <w:tab w:val="decimal" w:pos="6030"/>
          <w:tab w:val="decimal" w:pos="8010"/>
        </w:tabs>
      </w:pPr>
      <w:r>
        <w:t>Age</w:t>
      </w:r>
      <w:r w:rsidR="00F353B3">
        <w:t xml:space="preserve"> (</w:t>
      </w:r>
      <w:proofErr w:type="gramStart"/>
      <w:r w:rsidR="00F353B3">
        <w:t>years)</w:t>
      </w:r>
      <w:r w:rsidR="004A373A">
        <w:t xml:space="preserve">   </w:t>
      </w:r>
      <w:proofErr w:type="gramEnd"/>
      <w:r w:rsidR="004A373A">
        <w:t xml:space="preserve"> </w:t>
      </w:r>
      <w:r>
        <w:tab/>
      </w:r>
      <w:r w:rsidR="004A373A">
        <w:t xml:space="preserve"> </w:t>
      </w:r>
      <w:r w:rsidR="00F353B3">
        <w:t>19.43</w:t>
      </w:r>
      <w:r w:rsidR="00207416">
        <w:t xml:space="preserve"> (2.</w:t>
      </w:r>
      <w:r w:rsidR="004A373A">
        <w:t>1</w:t>
      </w:r>
      <w:r w:rsidR="00207416">
        <w:t xml:space="preserve">) </w:t>
      </w:r>
      <w:r w:rsidR="00F353B3">
        <w:tab/>
      </w:r>
      <w:r w:rsidR="00207416">
        <w:t xml:space="preserve"> </w:t>
      </w:r>
      <w:r>
        <w:tab/>
      </w:r>
      <w:r>
        <w:tab/>
      </w:r>
    </w:p>
    <w:p w14:paraId="3BD5EC2E" w14:textId="5AF3774C" w:rsidR="007836C1" w:rsidRDefault="00F353B3" w:rsidP="004A373A">
      <w:pPr>
        <w:tabs>
          <w:tab w:val="left" w:pos="720"/>
          <w:tab w:val="decimal" w:pos="3420"/>
        </w:tabs>
      </w:pPr>
      <w:r>
        <w:t>Sex</w:t>
      </w:r>
    </w:p>
    <w:p w14:paraId="00E038B5" w14:textId="6FCBB27A" w:rsidR="00F353B3" w:rsidRDefault="00F353B3" w:rsidP="004A373A">
      <w:pPr>
        <w:tabs>
          <w:tab w:val="left" w:pos="720"/>
          <w:tab w:val="decimal" w:pos="5040"/>
        </w:tabs>
      </w:pPr>
      <w:r>
        <w:tab/>
        <w:t>Male</w:t>
      </w:r>
      <w:r>
        <w:tab/>
        <w:t>20.3%</w:t>
      </w:r>
      <w:r>
        <w:tab/>
      </w:r>
    </w:p>
    <w:p w14:paraId="334C6E0A" w14:textId="5DE6A9C2" w:rsidR="00F353B3" w:rsidRDefault="00F353B3" w:rsidP="004A373A">
      <w:pPr>
        <w:tabs>
          <w:tab w:val="left" w:pos="720"/>
          <w:tab w:val="decimal" w:pos="5040"/>
        </w:tabs>
      </w:pPr>
      <w:r>
        <w:tab/>
        <w:t>Female</w:t>
      </w:r>
      <w:r>
        <w:tab/>
        <w:t>79.7%</w:t>
      </w:r>
    </w:p>
    <w:p w14:paraId="4E696007" w14:textId="0FC00857" w:rsidR="00F353B3" w:rsidRDefault="00F353B3" w:rsidP="004A373A">
      <w:pPr>
        <w:tabs>
          <w:tab w:val="left" w:pos="720"/>
          <w:tab w:val="decimal" w:pos="5040"/>
        </w:tabs>
      </w:pPr>
      <w:r>
        <w:t>Ethnicity/Culture</w:t>
      </w:r>
    </w:p>
    <w:p w14:paraId="6292F7E0" w14:textId="0619F95D" w:rsidR="00F353B3" w:rsidRDefault="00F353B3" w:rsidP="004A373A">
      <w:pPr>
        <w:tabs>
          <w:tab w:val="left" w:pos="720"/>
          <w:tab w:val="decimal" w:pos="5040"/>
        </w:tabs>
      </w:pPr>
      <w:r>
        <w:tab/>
        <w:t>Caucasian</w:t>
      </w:r>
      <w:r>
        <w:tab/>
        <w:t>79.4%</w:t>
      </w:r>
    </w:p>
    <w:p w14:paraId="1600D84F" w14:textId="4A246B10" w:rsidR="00F353B3" w:rsidRDefault="00F353B3" w:rsidP="004A373A">
      <w:pPr>
        <w:tabs>
          <w:tab w:val="left" w:pos="720"/>
          <w:tab w:val="decimal" w:pos="5040"/>
        </w:tabs>
      </w:pPr>
      <w:r>
        <w:tab/>
        <w:t>Indigenous</w:t>
      </w:r>
      <w:r>
        <w:tab/>
        <w:t>7.5%</w:t>
      </w:r>
    </w:p>
    <w:p w14:paraId="32EF59BA" w14:textId="406C7F2E" w:rsidR="00F353B3" w:rsidRDefault="00F353B3" w:rsidP="004A373A">
      <w:pPr>
        <w:tabs>
          <w:tab w:val="left" w:pos="720"/>
          <w:tab w:val="decimal" w:pos="5040"/>
        </w:tabs>
      </w:pPr>
      <w:r>
        <w:tab/>
        <w:t>Asian</w:t>
      </w:r>
      <w:r>
        <w:tab/>
        <w:t>5.9%</w:t>
      </w:r>
    </w:p>
    <w:p w14:paraId="6E6893CD" w14:textId="4C34DC34" w:rsidR="00F353B3" w:rsidRDefault="00F353B3" w:rsidP="004A373A">
      <w:pPr>
        <w:tabs>
          <w:tab w:val="left" w:pos="720"/>
          <w:tab w:val="decimal" w:pos="5040"/>
        </w:tabs>
      </w:pPr>
      <w:r>
        <w:tab/>
        <w:t>Black</w:t>
      </w:r>
      <w:r>
        <w:tab/>
        <w:t>3.4%</w:t>
      </w:r>
    </w:p>
    <w:p w14:paraId="411C63B9" w14:textId="2939DBD5" w:rsidR="00F353B3" w:rsidRDefault="00F353B3" w:rsidP="004A373A">
      <w:pPr>
        <w:tabs>
          <w:tab w:val="left" w:pos="720"/>
          <w:tab w:val="decimal" w:pos="5040"/>
        </w:tabs>
      </w:pPr>
      <w:r>
        <w:tab/>
        <w:t>International</w:t>
      </w:r>
      <w:r>
        <w:tab/>
        <w:t>3.2%</w:t>
      </w:r>
      <w:r>
        <w:tab/>
      </w:r>
    </w:p>
    <w:p w14:paraId="2944532D" w14:textId="661A06DC" w:rsidR="00F353B3" w:rsidRDefault="00F353B3" w:rsidP="004A373A">
      <w:pPr>
        <w:tabs>
          <w:tab w:val="left" w:pos="720"/>
          <w:tab w:val="decimal" w:pos="5040"/>
        </w:tabs>
      </w:pPr>
      <w:r>
        <w:tab/>
        <w:t>Other</w:t>
      </w:r>
      <w:r>
        <w:tab/>
        <w:t>0.6%</w:t>
      </w:r>
    </w:p>
    <w:p w14:paraId="27353986" w14:textId="6EBC6AD1" w:rsidR="00F353B3" w:rsidRDefault="00F353B3" w:rsidP="004A373A">
      <w:pPr>
        <w:tabs>
          <w:tab w:val="left" w:pos="720"/>
          <w:tab w:val="decimal" w:pos="5040"/>
        </w:tabs>
      </w:pPr>
      <w:r>
        <w:t>Marital Status</w:t>
      </w:r>
    </w:p>
    <w:p w14:paraId="2FE4EF08" w14:textId="45E477A8" w:rsidR="00F353B3" w:rsidRDefault="00F353B3" w:rsidP="004A373A">
      <w:pPr>
        <w:tabs>
          <w:tab w:val="left" w:pos="720"/>
          <w:tab w:val="decimal" w:pos="5040"/>
        </w:tabs>
      </w:pPr>
      <w:r>
        <w:tab/>
        <w:t>Single</w:t>
      </w:r>
      <w:r>
        <w:tab/>
        <w:t>94.3%</w:t>
      </w:r>
    </w:p>
    <w:p w14:paraId="61E3D115" w14:textId="10D80C14" w:rsidR="00F353B3" w:rsidRDefault="00F353B3" w:rsidP="004A373A">
      <w:pPr>
        <w:tabs>
          <w:tab w:val="left" w:pos="720"/>
          <w:tab w:val="decimal" w:pos="5040"/>
        </w:tabs>
      </w:pPr>
      <w:r>
        <w:tab/>
        <w:t>Married/Common Law</w:t>
      </w:r>
      <w:r>
        <w:tab/>
        <w:t>5.3%</w:t>
      </w:r>
    </w:p>
    <w:p w14:paraId="6FB1B09C" w14:textId="541F0EA5" w:rsidR="00F353B3" w:rsidRDefault="00F353B3" w:rsidP="004A373A">
      <w:pPr>
        <w:tabs>
          <w:tab w:val="left" w:pos="720"/>
          <w:tab w:val="decimal" w:pos="5040"/>
        </w:tabs>
      </w:pPr>
      <w:r>
        <w:tab/>
        <w:t>Divorced</w:t>
      </w:r>
      <w:r>
        <w:tab/>
        <w:t>0.4%</w:t>
      </w:r>
    </w:p>
    <w:p w14:paraId="7A0D1049" w14:textId="0B85182D" w:rsidR="00F353B3" w:rsidRDefault="00F353B3" w:rsidP="004A373A">
      <w:pPr>
        <w:tabs>
          <w:tab w:val="left" w:pos="720"/>
          <w:tab w:val="decimal" w:pos="5040"/>
        </w:tabs>
      </w:pPr>
      <w:r>
        <w:t xml:space="preserve">Year in </w:t>
      </w:r>
      <w:r w:rsidR="004A373A">
        <w:t>University</w:t>
      </w:r>
    </w:p>
    <w:p w14:paraId="065C927D" w14:textId="742BDA75" w:rsidR="00F353B3" w:rsidRDefault="00F353B3" w:rsidP="004A373A">
      <w:pPr>
        <w:tabs>
          <w:tab w:val="left" w:pos="720"/>
          <w:tab w:val="decimal" w:pos="5040"/>
        </w:tabs>
      </w:pPr>
      <w:r>
        <w:tab/>
        <w:t>First</w:t>
      </w:r>
      <w:r>
        <w:tab/>
        <w:t>63.5%</w:t>
      </w:r>
    </w:p>
    <w:p w14:paraId="04FA2E8B" w14:textId="358F42B0" w:rsidR="00F353B3" w:rsidRDefault="00F353B3" w:rsidP="004A373A">
      <w:pPr>
        <w:tabs>
          <w:tab w:val="left" w:pos="720"/>
          <w:tab w:val="decimal" w:pos="5040"/>
        </w:tabs>
      </w:pPr>
      <w:r>
        <w:tab/>
        <w:t>Second</w:t>
      </w:r>
      <w:r>
        <w:tab/>
        <w:t>21.6%</w:t>
      </w:r>
    </w:p>
    <w:p w14:paraId="36883690" w14:textId="3C3A06E0" w:rsidR="00F353B3" w:rsidRDefault="00F353B3" w:rsidP="004A373A">
      <w:pPr>
        <w:tabs>
          <w:tab w:val="left" w:pos="720"/>
          <w:tab w:val="decimal" w:pos="5040"/>
        </w:tabs>
      </w:pPr>
      <w:r>
        <w:tab/>
        <w:t>Third</w:t>
      </w:r>
      <w:r>
        <w:tab/>
        <w:t>9.3%</w:t>
      </w:r>
    </w:p>
    <w:p w14:paraId="09B7417F" w14:textId="36FF1BAA" w:rsidR="00F353B3" w:rsidRDefault="00F353B3" w:rsidP="004A373A">
      <w:pPr>
        <w:tabs>
          <w:tab w:val="left" w:pos="720"/>
          <w:tab w:val="decimal" w:pos="5040"/>
        </w:tabs>
      </w:pPr>
      <w:r>
        <w:tab/>
        <w:t>Fourth</w:t>
      </w:r>
      <w:r>
        <w:tab/>
        <w:t>4.2%</w:t>
      </w:r>
    </w:p>
    <w:p w14:paraId="4E7C1F86" w14:textId="64DF7DD3" w:rsidR="00F353B3" w:rsidRDefault="00F353B3" w:rsidP="004A373A">
      <w:pPr>
        <w:tabs>
          <w:tab w:val="left" w:pos="720"/>
          <w:tab w:val="decimal" w:pos="5040"/>
        </w:tabs>
      </w:pPr>
      <w:r>
        <w:tab/>
        <w:t>Fifth or higher</w:t>
      </w:r>
      <w:r>
        <w:tab/>
        <w:t>1.1%</w:t>
      </w:r>
    </w:p>
    <w:p w14:paraId="0CEA2D25" w14:textId="6E936FF7" w:rsidR="00F353B3" w:rsidRDefault="00F353B3" w:rsidP="004A373A">
      <w:pPr>
        <w:tabs>
          <w:tab w:val="left" w:pos="720"/>
          <w:tab w:val="decimal" w:pos="5040"/>
        </w:tabs>
      </w:pPr>
      <w:r>
        <w:t>Home Community</w:t>
      </w:r>
    </w:p>
    <w:p w14:paraId="4EB4188F" w14:textId="34E55A99" w:rsidR="00F353B3" w:rsidRDefault="00F353B3" w:rsidP="004A373A">
      <w:pPr>
        <w:tabs>
          <w:tab w:val="left" w:pos="720"/>
          <w:tab w:val="decimal" w:pos="5040"/>
        </w:tabs>
      </w:pPr>
      <w:r>
        <w:tab/>
        <w:t>Same community</w:t>
      </w:r>
      <w:r>
        <w:tab/>
        <w:t>34.8%</w:t>
      </w:r>
    </w:p>
    <w:p w14:paraId="3852E150" w14:textId="22A2178E" w:rsidR="00F353B3" w:rsidRDefault="00F353B3" w:rsidP="004A373A">
      <w:pPr>
        <w:tabs>
          <w:tab w:val="left" w:pos="720"/>
          <w:tab w:val="decimal" w:pos="5040"/>
        </w:tabs>
      </w:pPr>
      <w:r>
        <w:tab/>
        <w:t>Same province</w:t>
      </w:r>
      <w:r>
        <w:tab/>
        <w:t>52.0%</w:t>
      </w:r>
    </w:p>
    <w:p w14:paraId="201C8095" w14:textId="0F230B4D" w:rsidR="00F353B3" w:rsidRDefault="00F353B3" w:rsidP="004A373A">
      <w:pPr>
        <w:tabs>
          <w:tab w:val="left" w:pos="720"/>
          <w:tab w:val="decimal" w:pos="5040"/>
        </w:tabs>
      </w:pPr>
      <w:r>
        <w:tab/>
        <w:t>Another province</w:t>
      </w:r>
      <w:r>
        <w:tab/>
        <w:t>9.6%</w:t>
      </w:r>
    </w:p>
    <w:p w14:paraId="7A50F73F" w14:textId="2DB95049" w:rsidR="00F353B3" w:rsidRDefault="00F353B3" w:rsidP="004A373A">
      <w:pPr>
        <w:tabs>
          <w:tab w:val="left" w:pos="720"/>
          <w:tab w:val="decimal" w:pos="5040"/>
        </w:tabs>
      </w:pPr>
      <w:r>
        <w:tab/>
        <w:t>Another country</w:t>
      </w:r>
      <w:r>
        <w:tab/>
        <w:t>3.6%</w:t>
      </w:r>
    </w:p>
    <w:p w14:paraId="23143805" w14:textId="20C5362A" w:rsidR="00E33FE7" w:rsidRDefault="00E33FE7" w:rsidP="004A373A">
      <w:pPr>
        <w:tabs>
          <w:tab w:val="left" w:pos="720"/>
          <w:tab w:val="decimal" w:pos="5040"/>
        </w:tabs>
      </w:pPr>
      <w:r>
        <w:t>Living situation</w:t>
      </w:r>
    </w:p>
    <w:p w14:paraId="625E741C" w14:textId="0C9D5FA4" w:rsidR="00E33FE7" w:rsidRDefault="00E33FE7" w:rsidP="004A373A">
      <w:pPr>
        <w:tabs>
          <w:tab w:val="left" w:pos="720"/>
          <w:tab w:val="decimal" w:pos="5040"/>
        </w:tabs>
      </w:pPr>
      <w:r>
        <w:tab/>
        <w:t>With parents</w:t>
      </w:r>
      <w:r>
        <w:tab/>
        <w:t>36.8%</w:t>
      </w:r>
    </w:p>
    <w:p w14:paraId="5E45FC26" w14:textId="2A2AA154" w:rsidR="00E33FE7" w:rsidRDefault="00E33FE7" w:rsidP="004A373A">
      <w:pPr>
        <w:tabs>
          <w:tab w:val="left" w:pos="720"/>
          <w:tab w:val="decimal" w:pos="5040"/>
        </w:tabs>
      </w:pPr>
      <w:r>
        <w:tab/>
        <w:t>Spouse/common law partner</w:t>
      </w:r>
      <w:r>
        <w:tab/>
        <w:t>6.1%</w:t>
      </w:r>
    </w:p>
    <w:p w14:paraId="36989699" w14:textId="2BC92404" w:rsidR="00E33FE7" w:rsidRDefault="00E33FE7" w:rsidP="004A373A">
      <w:pPr>
        <w:tabs>
          <w:tab w:val="left" w:pos="720"/>
          <w:tab w:val="decimal" w:pos="5040"/>
        </w:tabs>
      </w:pPr>
      <w:r>
        <w:tab/>
        <w:t>With roommates (house, apt.)</w:t>
      </w:r>
      <w:r>
        <w:tab/>
        <w:t>32.9%</w:t>
      </w:r>
    </w:p>
    <w:p w14:paraId="195BAE5E" w14:textId="6C9C03EA" w:rsidR="00E33FE7" w:rsidRDefault="00E33FE7" w:rsidP="004A373A">
      <w:pPr>
        <w:tabs>
          <w:tab w:val="left" w:pos="720"/>
          <w:tab w:val="decimal" w:pos="5040"/>
        </w:tabs>
      </w:pPr>
      <w:r>
        <w:tab/>
        <w:t>Residence/dorm</w:t>
      </w:r>
      <w:r>
        <w:tab/>
        <w:t>13.0%</w:t>
      </w:r>
    </w:p>
    <w:p w14:paraId="0B992389" w14:textId="5F73591D" w:rsidR="00E33FE7" w:rsidRDefault="00E33FE7" w:rsidP="004A373A">
      <w:pPr>
        <w:tabs>
          <w:tab w:val="left" w:pos="720"/>
          <w:tab w:val="decimal" w:pos="5040"/>
        </w:tabs>
      </w:pPr>
      <w:r>
        <w:tab/>
        <w:t>Alone</w:t>
      </w:r>
      <w:r>
        <w:tab/>
        <w:t>8.4%</w:t>
      </w:r>
    </w:p>
    <w:p w14:paraId="55232C63" w14:textId="7280EEA4" w:rsidR="00E33FE7" w:rsidRDefault="00E33FE7" w:rsidP="004A373A">
      <w:pPr>
        <w:tabs>
          <w:tab w:val="left" w:pos="720"/>
          <w:tab w:val="decimal" w:pos="5040"/>
        </w:tabs>
      </w:pPr>
      <w:r>
        <w:tab/>
        <w:t>Home with children</w:t>
      </w:r>
      <w:r>
        <w:tab/>
        <w:t>0.7%</w:t>
      </w:r>
    </w:p>
    <w:p w14:paraId="5568727E" w14:textId="532C5246" w:rsidR="00E33FE7" w:rsidRDefault="00E33FE7" w:rsidP="004A373A">
      <w:pPr>
        <w:tabs>
          <w:tab w:val="left" w:pos="720"/>
          <w:tab w:val="decimal" w:pos="5040"/>
        </w:tabs>
      </w:pPr>
      <w:r>
        <w:tab/>
        <w:t>Other</w:t>
      </w:r>
      <w:r>
        <w:tab/>
        <w:t>2.1%</w:t>
      </w:r>
    </w:p>
    <w:p w14:paraId="1EE8F932" w14:textId="509C41C2" w:rsidR="00E33FE7" w:rsidRDefault="00E33FE7" w:rsidP="004A373A">
      <w:pPr>
        <w:tabs>
          <w:tab w:val="left" w:pos="720"/>
          <w:tab w:val="decimal" w:pos="5040"/>
        </w:tabs>
      </w:pPr>
      <w:r>
        <w:t xml:space="preserve">Parental education </w:t>
      </w:r>
      <w:r w:rsidR="004A373A">
        <w:t>attained</w:t>
      </w:r>
    </w:p>
    <w:p w14:paraId="457B0DB4" w14:textId="4A2151F8" w:rsidR="00E33FE7" w:rsidRDefault="00E33FE7" w:rsidP="004A373A">
      <w:pPr>
        <w:tabs>
          <w:tab w:val="left" w:pos="720"/>
          <w:tab w:val="left" w:pos="4950"/>
        </w:tabs>
      </w:pPr>
      <w:r>
        <w:tab/>
        <w:t>Maternal median level</w:t>
      </w:r>
      <w:r>
        <w:tab/>
        <w:t>Some university or college</w:t>
      </w:r>
    </w:p>
    <w:p w14:paraId="35029340" w14:textId="06665372" w:rsidR="00E33FE7" w:rsidRPr="008021D8" w:rsidRDefault="00E33FE7" w:rsidP="004A373A">
      <w:pPr>
        <w:tabs>
          <w:tab w:val="left" w:pos="720"/>
          <w:tab w:val="left" w:pos="4950"/>
        </w:tabs>
        <w:rPr>
          <w:u w:val="single"/>
        </w:rPr>
      </w:pPr>
      <w:r w:rsidRPr="008021D8">
        <w:rPr>
          <w:u w:val="single"/>
        </w:rPr>
        <w:tab/>
        <w:t>Paternal median level</w:t>
      </w:r>
      <w:r w:rsidRPr="008021D8">
        <w:rPr>
          <w:u w:val="single"/>
        </w:rPr>
        <w:tab/>
        <w:t>Some university or college</w:t>
      </w:r>
      <w:bookmarkEnd w:id="0"/>
    </w:p>
    <w:sectPr w:rsidR="00E33FE7" w:rsidRPr="00802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E2C"/>
    <w:rsid w:val="00207416"/>
    <w:rsid w:val="002962E4"/>
    <w:rsid w:val="003A3E2C"/>
    <w:rsid w:val="00423ADA"/>
    <w:rsid w:val="004A373A"/>
    <w:rsid w:val="00507E36"/>
    <w:rsid w:val="00507ED3"/>
    <w:rsid w:val="00654741"/>
    <w:rsid w:val="00697989"/>
    <w:rsid w:val="007836C1"/>
    <w:rsid w:val="008021D8"/>
    <w:rsid w:val="00860DAD"/>
    <w:rsid w:val="00A10D9F"/>
    <w:rsid w:val="00AE3B43"/>
    <w:rsid w:val="00B12B1B"/>
    <w:rsid w:val="00B618B0"/>
    <w:rsid w:val="00D60858"/>
    <w:rsid w:val="00DE628F"/>
    <w:rsid w:val="00E33FE7"/>
    <w:rsid w:val="00EA5856"/>
    <w:rsid w:val="00F353B3"/>
    <w:rsid w:val="00FD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A434A"/>
  <w15:chartTrackingRefBased/>
  <w15:docId w15:val="{0BDB68EF-B29B-0745-9F9F-969D31FAF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E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E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E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E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E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E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E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E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E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E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E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E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E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E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E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E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E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l, Jim</dc:creator>
  <cp:keywords/>
  <dc:description/>
  <cp:lastModifiedBy>Barbara Gfellner</cp:lastModifiedBy>
  <cp:revision>2</cp:revision>
  <cp:lastPrinted>2024-09-06T14:22:00Z</cp:lastPrinted>
  <dcterms:created xsi:type="dcterms:W3CDTF">2025-05-30T19:07:00Z</dcterms:created>
  <dcterms:modified xsi:type="dcterms:W3CDTF">2025-05-30T19:07:00Z</dcterms:modified>
</cp:coreProperties>
</file>